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54855" w14:textId="77777777" w:rsidR="00420305" w:rsidRDefault="00E92B52" w:rsidP="00420305">
      <w:pPr>
        <w:spacing w:line="360" w:lineRule="auto"/>
        <w:jc w:val="center"/>
        <w:rPr>
          <w:rFonts w:ascii="Times New Roman" w:hAnsi="Times New Roman"/>
          <w:b/>
          <w:sz w:val="32"/>
          <w:szCs w:val="24"/>
        </w:rPr>
      </w:pPr>
      <w:bookmarkStart w:id="0" w:name="OLE_LINK3"/>
      <w:r w:rsidRPr="00625E43">
        <w:rPr>
          <w:rFonts w:ascii="Times New Roman" w:hAnsi="Times New Roman"/>
          <w:b/>
          <w:sz w:val="32"/>
          <w:szCs w:val="24"/>
        </w:rPr>
        <w:t>Supp</w:t>
      </w:r>
      <w:r w:rsidR="00430919" w:rsidRPr="00625E43">
        <w:rPr>
          <w:rFonts w:ascii="Times New Roman" w:hAnsi="Times New Roman"/>
          <w:b/>
          <w:sz w:val="32"/>
          <w:szCs w:val="24"/>
        </w:rPr>
        <w:t>orting information</w:t>
      </w:r>
      <w:bookmarkEnd w:id="0"/>
    </w:p>
    <w:p w14:paraId="698962C7" w14:textId="74CCBC6B" w:rsidR="00D60138" w:rsidRDefault="005F23B5" w:rsidP="00A66600">
      <w:pPr>
        <w:spacing w:line="360" w:lineRule="auto"/>
        <w:jc w:val="center"/>
        <w:rPr>
          <w:rFonts w:ascii="Times New Roman" w:hAnsi="Times New Roman"/>
          <w:sz w:val="24"/>
          <w:szCs w:val="21"/>
        </w:rPr>
      </w:pPr>
      <w:r>
        <w:rPr>
          <w:rFonts w:ascii="Times New Roman" w:hAnsi="Times New Roman"/>
          <w:b/>
          <w:sz w:val="24"/>
          <w:szCs w:val="24"/>
        </w:rPr>
        <w:t xml:space="preserve">S4 </w:t>
      </w:r>
      <w:r w:rsidR="00D60138" w:rsidRPr="008136A5">
        <w:rPr>
          <w:rFonts w:ascii="Times New Roman" w:hAnsi="Times New Roman"/>
          <w:b/>
          <w:sz w:val="24"/>
          <w:szCs w:val="24"/>
        </w:rPr>
        <w:t>Table</w:t>
      </w:r>
      <w:r w:rsidR="00D60138" w:rsidRPr="003A5D3E">
        <w:rPr>
          <w:rFonts w:ascii="Times New Roman" w:hAnsi="Times New Roman"/>
          <w:b/>
          <w:sz w:val="24"/>
          <w:szCs w:val="21"/>
        </w:rPr>
        <w:t>.</w:t>
      </w:r>
      <w:r w:rsidR="00D60138" w:rsidRPr="00A6777F">
        <w:rPr>
          <w:rFonts w:ascii="Times New Roman" w:hAnsi="Times New Roman"/>
          <w:b/>
          <w:sz w:val="24"/>
          <w:szCs w:val="21"/>
        </w:rPr>
        <w:t xml:space="preserve"> </w:t>
      </w:r>
      <w:r w:rsidR="003C1E97">
        <w:rPr>
          <w:rFonts w:ascii="Times New Roman" w:hAnsi="Times New Roman"/>
          <w:b/>
          <w:sz w:val="24"/>
          <w:szCs w:val="21"/>
        </w:rPr>
        <w:t>C</w:t>
      </w:r>
      <w:r w:rsidR="00D60138" w:rsidRPr="00A6777F">
        <w:rPr>
          <w:rFonts w:ascii="Times New Roman" w:hAnsi="Times New Roman"/>
          <w:b/>
          <w:sz w:val="24"/>
          <w:szCs w:val="21"/>
        </w:rPr>
        <w:t>ompari</w:t>
      </w:r>
      <w:r w:rsidR="003D2319">
        <w:rPr>
          <w:rFonts w:ascii="Times New Roman" w:hAnsi="Times New Roman"/>
          <w:b/>
          <w:sz w:val="24"/>
          <w:szCs w:val="21"/>
        </w:rPr>
        <w:t xml:space="preserve">son </w:t>
      </w:r>
      <w:r w:rsidR="003C1E97">
        <w:rPr>
          <w:rFonts w:ascii="Times New Roman" w:hAnsi="Times New Roman"/>
          <w:b/>
          <w:sz w:val="24"/>
          <w:szCs w:val="21"/>
        </w:rPr>
        <w:t xml:space="preserve">of characteristics </w:t>
      </w:r>
      <w:r w:rsidR="003D2319">
        <w:rPr>
          <w:rFonts w:ascii="Times New Roman" w:hAnsi="Times New Roman"/>
          <w:b/>
          <w:sz w:val="24"/>
          <w:szCs w:val="21"/>
        </w:rPr>
        <w:t>between</w:t>
      </w:r>
      <w:r w:rsidR="00D60138" w:rsidRPr="00A6777F">
        <w:rPr>
          <w:rFonts w:ascii="Times New Roman" w:hAnsi="Times New Roman"/>
          <w:b/>
          <w:sz w:val="24"/>
          <w:szCs w:val="21"/>
        </w:rPr>
        <w:t xml:space="preserve"> </w:t>
      </w:r>
      <w:r w:rsidR="003D2319">
        <w:rPr>
          <w:rFonts w:ascii="Times New Roman" w:hAnsi="Times New Roman"/>
          <w:b/>
          <w:sz w:val="24"/>
          <w:szCs w:val="21"/>
        </w:rPr>
        <w:t xml:space="preserve">MSM and </w:t>
      </w:r>
      <w:proofErr w:type="spellStart"/>
      <w:r w:rsidR="003D2319">
        <w:rPr>
          <w:rFonts w:ascii="Times New Roman" w:hAnsi="Times New Roman"/>
          <w:b/>
          <w:sz w:val="24"/>
          <w:szCs w:val="21"/>
        </w:rPr>
        <w:t>pnMSM</w:t>
      </w:r>
      <w:proofErr w:type="spellEnd"/>
    </w:p>
    <w:tbl>
      <w:tblPr>
        <w:tblW w:w="880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76"/>
        <w:gridCol w:w="1976"/>
        <w:gridCol w:w="1976"/>
        <w:gridCol w:w="1976"/>
      </w:tblGrid>
      <w:tr w:rsidR="0039796B" w:rsidRPr="003D2319" w14:paraId="4D24105D" w14:textId="77777777" w:rsidTr="0039796B">
        <w:trPr>
          <w:trHeight w:val="274"/>
        </w:trPr>
        <w:tc>
          <w:tcPr>
            <w:tcW w:w="28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F6D78" w14:textId="77777777" w:rsidR="0039796B" w:rsidRPr="00651772" w:rsidRDefault="0039796B" w:rsidP="00A66600">
            <w:pPr>
              <w:spacing w:line="360" w:lineRule="auto"/>
              <w:jc w:val="left"/>
              <w:rPr>
                <w:rFonts w:ascii="Times New Roman" w:eastAsia="Times New Roman" w:hAnsi="Times New Roman"/>
                <w:b/>
                <w:kern w:val="0"/>
                <w:sz w:val="24"/>
                <w:szCs w:val="24"/>
              </w:rPr>
            </w:pPr>
            <w:r w:rsidRPr="00651772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19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D377421" w14:textId="77777777" w:rsidR="0039796B" w:rsidRPr="00651772" w:rsidRDefault="0039796B" w:rsidP="00A66600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651772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MSM</w:t>
            </w:r>
          </w:p>
        </w:tc>
        <w:tc>
          <w:tcPr>
            <w:tcW w:w="19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36EE02C" w14:textId="77777777" w:rsidR="0039796B" w:rsidRPr="00651772" w:rsidRDefault="0039796B" w:rsidP="00A66600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proofErr w:type="spellStart"/>
            <w:r w:rsidRPr="00651772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pnMSM</w:t>
            </w:r>
            <w:proofErr w:type="spellEnd"/>
          </w:p>
        </w:tc>
        <w:tc>
          <w:tcPr>
            <w:tcW w:w="19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AADEB2F" w14:textId="77777777" w:rsidR="0039796B" w:rsidRPr="00651772" w:rsidRDefault="0039796B" w:rsidP="00A66600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651772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P value</w:t>
            </w:r>
          </w:p>
        </w:tc>
      </w:tr>
      <w:tr w:rsidR="0039796B" w:rsidRPr="003D2319" w14:paraId="27A5B009" w14:textId="77777777" w:rsidTr="0039796B">
        <w:trPr>
          <w:trHeight w:val="274"/>
        </w:trPr>
        <w:tc>
          <w:tcPr>
            <w:tcW w:w="287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492A7" w14:textId="77777777" w:rsidR="0039796B" w:rsidRPr="00651772" w:rsidRDefault="0039796B" w:rsidP="00A6660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9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B0CD4" w14:textId="77777777" w:rsidR="0039796B" w:rsidRPr="00651772" w:rsidRDefault="0039796B" w:rsidP="00A666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N = </w:t>
            </w:r>
            <w:r w:rsidRPr="00651772">
              <w:rPr>
                <w:rFonts w:ascii="Times New Roman" w:hAnsi="Times New Roman"/>
                <w:color w:val="000000"/>
                <w:kern w:val="0"/>
                <w:sz w:val="22"/>
              </w:rPr>
              <w:t>657</w:t>
            </w:r>
          </w:p>
        </w:tc>
        <w:tc>
          <w:tcPr>
            <w:tcW w:w="19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7D3BE" w14:textId="77777777" w:rsidR="0039796B" w:rsidRPr="00651772" w:rsidRDefault="0039796B" w:rsidP="00A666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N = </w:t>
            </w:r>
            <w:r w:rsidRPr="00651772">
              <w:rPr>
                <w:rFonts w:ascii="Times New Roman" w:hAnsi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9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D46E5" w14:textId="77777777" w:rsidR="0039796B" w:rsidRPr="003D2319" w:rsidRDefault="0039796B" w:rsidP="00A66600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39796B" w:rsidRPr="003D2319" w14:paraId="1265A944" w14:textId="77777777" w:rsidTr="0039796B">
        <w:trPr>
          <w:trHeight w:val="274"/>
        </w:trPr>
        <w:tc>
          <w:tcPr>
            <w:tcW w:w="28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F11E1" w14:textId="77777777" w:rsidR="0039796B" w:rsidRPr="003D2319" w:rsidRDefault="0039796B" w:rsidP="00A66600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D9897" w14:textId="77777777" w:rsidR="0039796B" w:rsidRPr="003D2319" w:rsidRDefault="0039796B" w:rsidP="00A66600">
            <w:pPr>
              <w:widowControl/>
              <w:spacing w:line="36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3A701" w14:textId="77777777" w:rsidR="0039796B" w:rsidRPr="003D2319" w:rsidRDefault="0039796B" w:rsidP="00A66600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EBDD7" w14:textId="77777777" w:rsidR="0039796B" w:rsidRPr="003D2319" w:rsidRDefault="0039796B" w:rsidP="00A66600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39796B" w:rsidRPr="003D2319" w14:paraId="203FC594" w14:textId="77777777" w:rsidTr="0039796B">
        <w:trPr>
          <w:trHeight w:val="274"/>
        </w:trPr>
        <w:tc>
          <w:tcPr>
            <w:tcW w:w="2876" w:type="dxa"/>
            <w:shd w:val="clear" w:color="auto" w:fill="auto"/>
            <w:noWrap/>
            <w:vAlign w:val="center"/>
            <w:hideMark/>
          </w:tcPr>
          <w:p w14:paraId="611B461B" w14:textId="147B5B1C" w:rsidR="0039796B" w:rsidRPr="00651772" w:rsidRDefault="0039796B" w:rsidP="00A6660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Age group (years)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6E5D60AF" w14:textId="77777777" w:rsidR="0039796B" w:rsidRPr="00651772" w:rsidRDefault="0039796B" w:rsidP="00A6660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0F53027A" w14:textId="77777777" w:rsidR="0039796B" w:rsidRPr="003D2319" w:rsidRDefault="0039796B" w:rsidP="00A66600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5F0A111F" w14:textId="77777777" w:rsidR="0039796B" w:rsidRPr="00651772" w:rsidRDefault="0039796B" w:rsidP="00A666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1772">
              <w:rPr>
                <w:rFonts w:ascii="Times New Roman" w:hAnsi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39796B" w:rsidRPr="003D2319" w14:paraId="26F12B4D" w14:textId="77777777" w:rsidTr="0039796B">
        <w:trPr>
          <w:trHeight w:val="274"/>
        </w:trPr>
        <w:tc>
          <w:tcPr>
            <w:tcW w:w="2876" w:type="dxa"/>
            <w:shd w:val="clear" w:color="auto" w:fill="auto"/>
            <w:noWrap/>
            <w:vAlign w:val="center"/>
            <w:hideMark/>
          </w:tcPr>
          <w:p w14:paraId="498B8725" w14:textId="77777777" w:rsidR="0039796B" w:rsidRPr="00651772" w:rsidRDefault="0039796B" w:rsidP="00A6660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177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&lt;30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08CC821E" w14:textId="77777777" w:rsidR="0039796B" w:rsidRPr="00651772" w:rsidRDefault="0039796B" w:rsidP="00A666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1772">
              <w:rPr>
                <w:rFonts w:ascii="Times New Roman" w:hAnsi="Times New Roman"/>
                <w:color w:val="000000"/>
                <w:kern w:val="0"/>
                <w:sz w:val="22"/>
              </w:rPr>
              <w:t>411 (62.6)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28A86D0D" w14:textId="77777777" w:rsidR="0039796B" w:rsidRPr="00651772" w:rsidRDefault="0039796B" w:rsidP="00A666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1772">
              <w:rPr>
                <w:rFonts w:ascii="Times New Roman" w:hAnsi="Times New Roman"/>
                <w:color w:val="000000"/>
                <w:kern w:val="0"/>
                <w:sz w:val="22"/>
              </w:rPr>
              <w:t>25 (40.3)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362E3D44" w14:textId="77777777" w:rsidR="0039796B" w:rsidRPr="003D2319" w:rsidRDefault="0039796B" w:rsidP="00A66600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39796B" w:rsidRPr="003D2319" w14:paraId="1B8E6FD5" w14:textId="77777777" w:rsidTr="0039796B">
        <w:trPr>
          <w:trHeight w:val="274"/>
        </w:trPr>
        <w:tc>
          <w:tcPr>
            <w:tcW w:w="2876" w:type="dxa"/>
            <w:shd w:val="clear" w:color="auto" w:fill="auto"/>
            <w:noWrap/>
            <w:vAlign w:val="center"/>
            <w:hideMark/>
          </w:tcPr>
          <w:p w14:paraId="0D16FB66" w14:textId="77777777" w:rsidR="0039796B" w:rsidRPr="00651772" w:rsidRDefault="0039796B" w:rsidP="00A6660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177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30-39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45B7240A" w14:textId="77777777" w:rsidR="0039796B" w:rsidRPr="00651772" w:rsidRDefault="0039796B" w:rsidP="00A666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1772">
              <w:rPr>
                <w:rFonts w:ascii="Times New Roman" w:hAnsi="Times New Roman"/>
                <w:color w:val="000000"/>
                <w:kern w:val="0"/>
                <w:sz w:val="22"/>
              </w:rPr>
              <w:t>144 (21.9)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1DEE5F03" w14:textId="77777777" w:rsidR="0039796B" w:rsidRPr="00651772" w:rsidRDefault="0039796B" w:rsidP="00A666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1772">
              <w:rPr>
                <w:rFonts w:ascii="Times New Roman" w:hAnsi="Times New Roman"/>
                <w:color w:val="000000"/>
                <w:kern w:val="0"/>
                <w:sz w:val="22"/>
              </w:rPr>
              <w:t>13 (21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.0</w:t>
            </w:r>
            <w:r w:rsidRPr="00651772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440C00FB" w14:textId="77777777" w:rsidR="0039796B" w:rsidRPr="003D2319" w:rsidRDefault="0039796B" w:rsidP="00A66600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39796B" w:rsidRPr="003D2319" w14:paraId="13C77902" w14:textId="77777777" w:rsidTr="0039796B">
        <w:trPr>
          <w:trHeight w:val="274"/>
        </w:trPr>
        <w:tc>
          <w:tcPr>
            <w:tcW w:w="2876" w:type="dxa"/>
            <w:shd w:val="clear" w:color="auto" w:fill="auto"/>
            <w:noWrap/>
            <w:vAlign w:val="center"/>
            <w:hideMark/>
          </w:tcPr>
          <w:p w14:paraId="4264FF44" w14:textId="77777777" w:rsidR="0039796B" w:rsidRPr="00651772" w:rsidRDefault="0039796B" w:rsidP="00A6660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177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40-49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37A1B915" w14:textId="77777777" w:rsidR="0039796B" w:rsidRPr="00651772" w:rsidRDefault="0039796B" w:rsidP="00A666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1772">
              <w:rPr>
                <w:rFonts w:ascii="Times New Roman" w:hAnsi="Times New Roman"/>
                <w:color w:val="000000"/>
                <w:kern w:val="0"/>
                <w:sz w:val="22"/>
              </w:rPr>
              <w:t>74 (11.3)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52462B40" w14:textId="77777777" w:rsidR="0039796B" w:rsidRPr="00651772" w:rsidRDefault="0039796B" w:rsidP="00A666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1772">
              <w:rPr>
                <w:rFonts w:ascii="Times New Roman" w:hAnsi="Times New Roman"/>
                <w:color w:val="000000"/>
                <w:kern w:val="0"/>
                <w:sz w:val="22"/>
              </w:rPr>
              <w:t>14 (22.6)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4563768A" w14:textId="77777777" w:rsidR="0039796B" w:rsidRPr="003D2319" w:rsidRDefault="0039796B" w:rsidP="00A66600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39796B" w:rsidRPr="003D2319" w14:paraId="7EA9A871" w14:textId="77777777" w:rsidTr="0039796B">
        <w:trPr>
          <w:trHeight w:val="274"/>
        </w:trPr>
        <w:tc>
          <w:tcPr>
            <w:tcW w:w="2876" w:type="dxa"/>
            <w:shd w:val="clear" w:color="auto" w:fill="auto"/>
            <w:noWrap/>
            <w:vAlign w:val="center"/>
            <w:hideMark/>
          </w:tcPr>
          <w:p w14:paraId="6679F247" w14:textId="77777777" w:rsidR="0039796B" w:rsidRPr="00651772" w:rsidRDefault="0039796B" w:rsidP="00A6660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177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50-59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6F50829B" w14:textId="77777777" w:rsidR="0039796B" w:rsidRPr="00651772" w:rsidRDefault="0039796B" w:rsidP="00A666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1772">
              <w:rPr>
                <w:rFonts w:ascii="Times New Roman" w:hAnsi="Times New Roman"/>
                <w:color w:val="000000"/>
                <w:kern w:val="0"/>
                <w:sz w:val="22"/>
              </w:rPr>
              <w:t>19 (2.9)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7EAF54F6" w14:textId="77777777" w:rsidR="0039796B" w:rsidRPr="00651772" w:rsidRDefault="0039796B" w:rsidP="00A666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1772">
              <w:rPr>
                <w:rFonts w:ascii="Times New Roman" w:hAnsi="Times New Roman"/>
                <w:color w:val="000000"/>
                <w:kern w:val="0"/>
                <w:sz w:val="22"/>
              </w:rPr>
              <w:t>5 (8.1)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79925A93" w14:textId="77777777" w:rsidR="0039796B" w:rsidRPr="003D2319" w:rsidRDefault="0039796B" w:rsidP="00A66600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39796B" w:rsidRPr="003D2319" w14:paraId="3D2565FA" w14:textId="77777777" w:rsidTr="0039796B">
        <w:trPr>
          <w:trHeight w:val="274"/>
        </w:trPr>
        <w:tc>
          <w:tcPr>
            <w:tcW w:w="2876" w:type="dxa"/>
            <w:shd w:val="clear" w:color="auto" w:fill="auto"/>
            <w:noWrap/>
            <w:vAlign w:val="center"/>
            <w:hideMark/>
          </w:tcPr>
          <w:p w14:paraId="4DAFFEBF" w14:textId="77777777" w:rsidR="0039796B" w:rsidRPr="00651772" w:rsidRDefault="0039796B" w:rsidP="00A6660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177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hint="eastAsia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73CCBD6D" w14:textId="77777777" w:rsidR="0039796B" w:rsidRPr="00651772" w:rsidRDefault="0039796B" w:rsidP="00A666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1772">
              <w:rPr>
                <w:rFonts w:ascii="Times New Roman" w:hAnsi="Times New Roman"/>
                <w:color w:val="000000"/>
                <w:kern w:val="0"/>
                <w:sz w:val="22"/>
              </w:rPr>
              <w:t>9 (1.4)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108BE8D9" w14:textId="77777777" w:rsidR="0039796B" w:rsidRPr="00651772" w:rsidRDefault="0039796B" w:rsidP="00A666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1772">
              <w:rPr>
                <w:rFonts w:ascii="Times New Roman" w:hAnsi="Times New Roman"/>
                <w:color w:val="000000"/>
                <w:kern w:val="0"/>
                <w:sz w:val="22"/>
              </w:rPr>
              <w:t>5 (8.1)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143E829C" w14:textId="77777777" w:rsidR="0039796B" w:rsidRPr="003D2319" w:rsidRDefault="0039796B" w:rsidP="00A66600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39796B" w:rsidRPr="003D2319" w14:paraId="397E1AF2" w14:textId="77777777" w:rsidTr="0039796B">
        <w:trPr>
          <w:trHeight w:val="274"/>
        </w:trPr>
        <w:tc>
          <w:tcPr>
            <w:tcW w:w="2876" w:type="dxa"/>
            <w:shd w:val="clear" w:color="auto" w:fill="auto"/>
            <w:noWrap/>
            <w:vAlign w:val="center"/>
            <w:hideMark/>
          </w:tcPr>
          <w:p w14:paraId="5EC5F059" w14:textId="77777777" w:rsidR="0039796B" w:rsidRPr="003D2319" w:rsidRDefault="0039796B" w:rsidP="00A66600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6AA27FF0" w14:textId="77777777" w:rsidR="0039796B" w:rsidRPr="003D2319" w:rsidRDefault="0039796B" w:rsidP="00A66600">
            <w:pPr>
              <w:widowControl/>
              <w:spacing w:line="36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771312D2" w14:textId="77777777" w:rsidR="0039796B" w:rsidRPr="003D2319" w:rsidRDefault="0039796B" w:rsidP="00A66600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11245283" w14:textId="77777777" w:rsidR="0039796B" w:rsidRPr="003D2319" w:rsidRDefault="0039796B" w:rsidP="00A66600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39796B" w:rsidRPr="003D2319" w14:paraId="00C1986A" w14:textId="77777777" w:rsidTr="0039796B">
        <w:trPr>
          <w:trHeight w:val="274"/>
        </w:trPr>
        <w:tc>
          <w:tcPr>
            <w:tcW w:w="2876" w:type="dxa"/>
            <w:shd w:val="clear" w:color="auto" w:fill="auto"/>
            <w:noWrap/>
            <w:vAlign w:val="center"/>
            <w:hideMark/>
          </w:tcPr>
          <w:p w14:paraId="35DC87F6" w14:textId="77777777" w:rsidR="0039796B" w:rsidRPr="00651772" w:rsidRDefault="0039796B" w:rsidP="00A6660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E</w:t>
            </w:r>
            <w:r w:rsidRPr="00651772">
              <w:rPr>
                <w:rFonts w:ascii="Times New Roman" w:hAnsi="Times New Roman"/>
                <w:color w:val="000000"/>
                <w:kern w:val="0"/>
                <w:sz w:val="22"/>
              </w:rPr>
              <w:t>thn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icity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6858BE3C" w14:textId="77777777" w:rsidR="0039796B" w:rsidRPr="00651772" w:rsidRDefault="0039796B" w:rsidP="00A6660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2F86E3C8" w14:textId="77777777" w:rsidR="0039796B" w:rsidRPr="003D2319" w:rsidRDefault="0039796B" w:rsidP="00A66600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1684D3E4" w14:textId="77777777" w:rsidR="0039796B" w:rsidRPr="00651772" w:rsidRDefault="0039796B" w:rsidP="00A666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1772">
              <w:rPr>
                <w:rFonts w:ascii="Times New Roman" w:hAnsi="Times New Roman"/>
                <w:color w:val="000000"/>
                <w:kern w:val="0"/>
                <w:sz w:val="22"/>
              </w:rPr>
              <w:t>0.315</w:t>
            </w:r>
          </w:p>
        </w:tc>
      </w:tr>
      <w:tr w:rsidR="0039796B" w:rsidRPr="003D2319" w14:paraId="387A7B70" w14:textId="77777777" w:rsidTr="0039796B">
        <w:trPr>
          <w:trHeight w:val="274"/>
        </w:trPr>
        <w:tc>
          <w:tcPr>
            <w:tcW w:w="2876" w:type="dxa"/>
            <w:shd w:val="clear" w:color="auto" w:fill="auto"/>
            <w:noWrap/>
            <w:vAlign w:val="center"/>
            <w:hideMark/>
          </w:tcPr>
          <w:p w14:paraId="1E00D208" w14:textId="77777777" w:rsidR="0039796B" w:rsidRPr="00651772" w:rsidRDefault="0039796B" w:rsidP="00A6660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</w:t>
            </w:r>
            <w:r w:rsidRPr="00651772">
              <w:rPr>
                <w:rFonts w:ascii="Times New Roman" w:hAnsi="Times New Roman"/>
                <w:color w:val="000000"/>
                <w:kern w:val="0"/>
                <w:sz w:val="22"/>
              </w:rPr>
              <w:t>Han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2086473D" w14:textId="77777777" w:rsidR="0039796B" w:rsidRPr="00651772" w:rsidRDefault="0039796B" w:rsidP="00A666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1772">
              <w:rPr>
                <w:rFonts w:ascii="Times New Roman" w:hAnsi="Times New Roman"/>
                <w:color w:val="000000"/>
                <w:kern w:val="0"/>
                <w:sz w:val="22"/>
              </w:rPr>
              <w:t>380 (57.8)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5A67B554" w14:textId="77777777" w:rsidR="0039796B" w:rsidRPr="00651772" w:rsidRDefault="0039796B" w:rsidP="00A666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1772">
              <w:rPr>
                <w:rFonts w:ascii="Times New Roman" w:hAnsi="Times New Roman"/>
                <w:color w:val="000000"/>
                <w:kern w:val="0"/>
                <w:sz w:val="22"/>
              </w:rPr>
              <w:t>35 (56.5)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5482C989" w14:textId="77777777" w:rsidR="0039796B" w:rsidRPr="003D2319" w:rsidRDefault="0039796B" w:rsidP="00A66600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39796B" w:rsidRPr="003D2319" w14:paraId="6ABA786B" w14:textId="77777777" w:rsidTr="0039796B">
        <w:trPr>
          <w:trHeight w:val="274"/>
        </w:trPr>
        <w:tc>
          <w:tcPr>
            <w:tcW w:w="2876" w:type="dxa"/>
            <w:shd w:val="clear" w:color="auto" w:fill="auto"/>
            <w:noWrap/>
            <w:vAlign w:val="center"/>
            <w:hideMark/>
          </w:tcPr>
          <w:p w14:paraId="4DDE5C64" w14:textId="77777777" w:rsidR="0039796B" w:rsidRPr="00651772" w:rsidRDefault="0039796B" w:rsidP="00A6660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177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Zhuang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668B46F6" w14:textId="77777777" w:rsidR="0039796B" w:rsidRPr="00651772" w:rsidRDefault="0039796B" w:rsidP="00A666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1772">
              <w:rPr>
                <w:rFonts w:ascii="Times New Roman" w:hAnsi="Times New Roman"/>
                <w:color w:val="000000"/>
                <w:kern w:val="0"/>
                <w:sz w:val="22"/>
              </w:rPr>
              <w:t>239 (36.4)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082E3505" w14:textId="77777777" w:rsidR="0039796B" w:rsidRPr="00651772" w:rsidRDefault="0039796B" w:rsidP="00A666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1772">
              <w:rPr>
                <w:rFonts w:ascii="Times New Roman" w:hAnsi="Times New Roman"/>
                <w:color w:val="000000"/>
                <w:kern w:val="0"/>
                <w:sz w:val="22"/>
              </w:rPr>
              <w:t>26 (41.9)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031C2B6C" w14:textId="77777777" w:rsidR="0039796B" w:rsidRPr="003D2319" w:rsidRDefault="0039796B" w:rsidP="00A66600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39796B" w:rsidRPr="003D2319" w14:paraId="61D685F6" w14:textId="77777777" w:rsidTr="0039796B">
        <w:trPr>
          <w:trHeight w:val="274"/>
        </w:trPr>
        <w:tc>
          <w:tcPr>
            <w:tcW w:w="2876" w:type="dxa"/>
            <w:shd w:val="clear" w:color="auto" w:fill="auto"/>
            <w:noWrap/>
            <w:vAlign w:val="center"/>
            <w:hideMark/>
          </w:tcPr>
          <w:p w14:paraId="0EAA84D5" w14:textId="77777777" w:rsidR="0039796B" w:rsidRPr="00651772" w:rsidRDefault="0039796B" w:rsidP="00A6660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177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Other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3EB68F55" w14:textId="77777777" w:rsidR="0039796B" w:rsidRPr="00651772" w:rsidRDefault="0039796B" w:rsidP="00A666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1772">
              <w:rPr>
                <w:rFonts w:ascii="Times New Roman" w:hAnsi="Times New Roman"/>
                <w:color w:val="000000"/>
                <w:kern w:val="0"/>
                <w:sz w:val="22"/>
              </w:rPr>
              <w:t>38 (5.8)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7CA5934E" w14:textId="77777777" w:rsidR="0039796B" w:rsidRPr="00651772" w:rsidRDefault="0039796B" w:rsidP="00A666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1772">
              <w:rPr>
                <w:rFonts w:ascii="Times New Roman" w:hAnsi="Times New Roman"/>
                <w:color w:val="000000"/>
                <w:kern w:val="0"/>
                <w:sz w:val="22"/>
              </w:rPr>
              <w:t>1 (1.6)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65F7787F" w14:textId="77777777" w:rsidR="0039796B" w:rsidRPr="003D2319" w:rsidRDefault="0039796B" w:rsidP="00A66600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39796B" w:rsidRPr="003D2319" w14:paraId="04067A94" w14:textId="77777777" w:rsidTr="0039796B">
        <w:trPr>
          <w:trHeight w:val="274"/>
        </w:trPr>
        <w:tc>
          <w:tcPr>
            <w:tcW w:w="2876" w:type="dxa"/>
            <w:shd w:val="clear" w:color="auto" w:fill="auto"/>
            <w:noWrap/>
            <w:vAlign w:val="center"/>
            <w:hideMark/>
          </w:tcPr>
          <w:p w14:paraId="7DDE28CC" w14:textId="77777777" w:rsidR="0039796B" w:rsidRPr="003D2319" w:rsidRDefault="0039796B" w:rsidP="00A66600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4ED012AB" w14:textId="77777777" w:rsidR="0039796B" w:rsidRPr="003D2319" w:rsidRDefault="0039796B" w:rsidP="00A66600">
            <w:pPr>
              <w:widowControl/>
              <w:spacing w:line="36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1F690E01" w14:textId="77777777" w:rsidR="0039796B" w:rsidRPr="003D2319" w:rsidRDefault="0039796B" w:rsidP="00A66600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029AB460" w14:textId="77777777" w:rsidR="0039796B" w:rsidRPr="003D2319" w:rsidRDefault="0039796B" w:rsidP="00A66600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39796B" w:rsidRPr="003D2319" w14:paraId="2DB55419" w14:textId="77777777" w:rsidTr="0039796B">
        <w:trPr>
          <w:trHeight w:val="274"/>
        </w:trPr>
        <w:tc>
          <w:tcPr>
            <w:tcW w:w="2876" w:type="dxa"/>
            <w:shd w:val="clear" w:color="auto" w:fill="auto"/>
            <w:noWrap/>
            <w:vAlign w:val="center"/>
            <w:hideMark/>
          </w:tcPr>
          <w:p w14:paraId="07993FFC" w14:textId="77777777" w:rsidR="0039796B" w:rsidRPr="00651772" w:rsidRDefault="0039796B" w:rsidP="00A6660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Education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1D386435" w14:textId="77777777" w:rsidR="0039796B" w:rsidRPr="00651772" w:rsidRDefault="0039796B" w:rsidP="00A6660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1768FC48" w14:textId="77777777" w:rsidR="0039796B" w:rsidRPr="003D2319" w:rsidRDefault="0039796B" w:rsidP="00A66600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59AF1B40" w14:textId="77777777" w:rsidR="0039796B" w:rsidRPr="00651772" w:rsidRDefault="0039796B" w:rsidP="00A666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1772">
              <w:rPr>
                <w:rFonts w:ascii="Times New Roman" w:hAnsi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39796B" w:rsidRPr="003D2319" w14:paraId="653063CE" w14:textId="77777777" w:rsidTr="0039796B">
        <w:trPr>
          <w:trHeight w:val="274"/>
        </w:trPr>
        <w:tc>
          <w:tcPr>
            <w:tcW w:w="2876" w:type="dxa"/>
            <w:shd w:val="clear" w:color="auto" w:fill="auto"/>
            <w:noWrap/>
            <w:vAlign w:val="center"/>
            <w:hideMark/>
          </w:tcPr>
          <w:p w14:paraId="20680180" w14:textId="77777777" w:rsidR="0039796B" w:rsidRPr="00651772" w:rsidRDefault="0039796B" w:rsidP="00A6660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177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Pr="00651772">
              <w:rPr>
                <w:rFonts w:ascii="Times New Roman" w:hAnsi="Times New Roman"/>
                <w:color w:val="000000"/>
                <w:kern w:val="0"/>
                <w:sz w:val="22"/>
              </w:rPr>
              <w:t>Elementary or less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510E4ABD" w14:textId="77777777" w:rsidR="0039796B" w:rsidRPr="00651772" w:rsidRDefault="0039796B" w:rsidP="00A666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1772">
              <w:rPr>
                <w:rFonts w:ascii="Times New Roman" w:hAnsi="Times New Roman"/>
                <w:color w:val="000000"/>
                <w:kern w:val="0"/>
                <w:sz w:val="22"/>
              </w:rPr>
              <w:t>12 (1.9)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2C561A31" w14:textId="77777777" w:rsidR="0039796B" w:rsidRPr="00651772" w:rsidRDefault="0039796B" w:rsidP="00A666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1772">
              <w:rPr>
                <w:rFonts w:ascii="Times New Roman" w:hAnsi="Times New Roman"/>
                <w:color w:val="000000"/>
                <w:kern w:val="0"/>
                <w:sz w:val="22"/>
              </w:rPr>
              <w:t>6 (9.7)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3282F652" w14:textId="77777777" w:rsidR="0039796B" w:rsidRPr="003D2319" w:rsidRDefault="0039796B" w:rsidP="00A66600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39796B" w:rsidRPr="003D2319" w14:paraId="44B73BCB" w14:textId="77777777" w:rsidTr="0039796B">
        <w:trPr>
          <w:trHeight w:val="274"/>
        </w:trPr>
        <w:tc>
          <w:tcPr>
            <w:tcW w:w="2876" w:type="dxa"/>
            <w:shd w:val="clear" w:color="auto" w:fill="auto"/>
            <w:noWrap/>
            <w:vAlign w:val="center"/>
            <w:hideMark/>
          </w:tcPr>
          <w:p w14:paraId="0C71C2A3" w14:textId="77777777" w:rsidR="0039796B" w:rsidRPr="00651772" w:rsidRDefault="0039796B" w:rsidP="00A6660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177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Junior or high school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034490CE" w14:textId="77777777" w:rsidR="0039796B" w:rsidRPr="00651772" w:rsidRDefault="0039796B" w:rsidP="00A666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1772">
              <w:rPr>
                <w:rFonts w:ascii="Times New Roman" w:hAnsi="Times New Roman"/>
                <w:color w:val="000000"/>
                <w:kern w:val="0"/>
                <w:sz w:val="22"/>
              </w:rPr>
              <w:t>266 (41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.0</w:t>
            </w:r>
            <w:r w:rsidRPr="00651772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7873DB0A" w14:textId="77777777" w:rsidR="0039796B" w:rsidRPr="00651772" w:rsidRDefault="0039796B" w:rsidP="00A666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1772">
              <w:rPr>
                <w:rFonts w:ascii="Times New Roman" w:hAnsi="Times New Roman"/>
                <w:color w:val="000000"/>
                <w:kern w:val="0"/>
                <w:sz w:val="22"/>
              </w:rPr>
              <w:t>29 (46.8)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17E8454C" w14:textId="77777777" w:rsidR="0039796B" w:rsidRPr="003D2319" w:rsidRDefault="0039796B" w:rsidP="00A66600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39796B" w:rsidRPr="003D2319" w14:paraId="00073B05" w14:textId="77777777" w:rsidTr="0039796B">
        <w:trPr>
          <w:trHeight w:val="274"/>
        </w:trPr>
        <w:tc>
          <w:tcPr>
            <w:tcW w:w="2876" w:type="dxa"/>
            <w:shd w:val="clear" w:color="auto" w:fill="auto"/>
            <w:noWrap/>
            <w:vAlign w:val="center"/>
            <w:hideMark/>
          </w:tcPr>
          <w:p w14:paraId="447DA3A7" w14:textId="77777777" w:rsidR="0039796B" w:rsidRPr="00651772" w:rsidRDefault="0039796B" w:rsidP="00A6660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177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College or above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22FC0D65" w14:textId="77777777" w:rsidR="0039796B" w:rsidRPr="00651772" w:rsidRDefault="0039796B" w:rsidP="00A666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1772">
              <w:rPr>
                <w:rFonts w:ascii="Times New Roman" w:hAnsi="Times New Roman"/>
                <w:color w:val="000000"/>
                <w:kern w:val="0"/>
                <w:sz w:val="22"/>
              </w:rPr>
              <w:t>370 (57.1)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3A9A995C" w14:textId="77777777" w:rsidR="0039796B" w:rsidRPr="00651772" w:rsidRDefault="0039796B" w:rsidP="00A666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1772">
              <w:rPr>
                <w:rFonts w:ascii="Times New Roman" w:hAnsi="Times New Roman"/>
                <w:color w:val="000000"/>
                <w:kern w:val="0"/>
                <w:sz w:val="22"/>
              </w:rPr>
              <w:t>27 (43.5)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325EF5C4" w14:textId="77777777" w:rsidR="0039796B" w:rsidRPr="003D2319" w:rsidRDefault="0039796B" w:rsidP="00A66600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39796B" w:rsidRPr="003D2319" w14:paraId="0FB675B3" w14:textId="77777777" w:rsidTr="0039796B">
        <w:trPr>
          <w:trHeight w:val="274"/>
        </w:trPr>
        <w:tc>
          <w:tcPr>
            <w:tcW w:w="2876" w:type="dxa"/>
            <w:shd w:val="clear" w:color="auto" w:fill="auto"/>
            <w:noWrap/>
            <w:vAlign w:val="center"/>
            <w:hideMark/>
          </w:tcPr>
          <w:p w14:paraId="306FE7FD" w14:textId="77777777" w:rsidR="0039796B" w:rsidRPr="003D2319" w:rsidRDefault="0039796B" w:rsidP="00A66600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50239F17" w14:textId="77777777" w:rsidR="0039796B" w:rsidRPr="003D2319" w:rsidRDefault="0039796B" w:rsidP="00A66600">
            <w:pPr>
              <w:widowControl/>
              <w:spacing w:line="36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019B1618" w14:textId="77777777" w:rsidR="0039796B" w:rsidRPr="003D2319" w:rsidRDefault="0039796B" w:rsidP="00A66600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04677314" w14:textId="77777777" w:rsidR="0039796B" w:rsidRPr="003D2319" w:rsidRDefault="0039796B" w:rsidP="00A66600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39796B" w:rsidRPr="003D2319" w14:paraId="28E4C376" w14:textId="77777777" w:rsidTr="0039796B">
        <w:trPr>
          <w:trHeight w:val="274"/>
        </w:trPr>
        <w:tc>
          <w:tcPr>
            <w:tcW w:w="2876" w:type="dxa"/>
            <w:shd w:val="clear" w:color="auto" w:fill="auto"/>
            <w:noWrap/>
            <w:vAlign w:val="center"/>
            <w:hideMark/>
          </w:tcPr>
          <w:p w14:paraId="65CE06AD" w14:textId="6855478C" w:rsidR="0039796B" w:rsidRPr="00651772" w:rsidRDefault="0039796B" w:rsidP="00A6660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Marital status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2BE312F6" w14:textId="77777777" w:rsidR="0039796B" w:rsidRPr="00651772" w:rsidRDefault="0039796B" w:rsidP="00A6660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415B215D" w14:textId="77777777" w:rsidR="0039796B" w:rsidRPr="003D2319" w:rsidRDefault="0039796B" w:rsidP="00A66600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224414F5" w14:textId="77777777" w:rsidR="0039796B" w:rsidRPr="00651772" w:rsidRDefault="0039796B" w:rsidP="00A666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1772">
              <w:rPr>
                <w:rFonts w:ascii="Times New Roman" w:hAnsi="Times New Roman"/>
                <w:color w:val="000000"/>
                <w:kern w:val="0"/>
                <w:sz w:val="22"/>
              </w:rPr>
              <w:t>0.004</w:t>
            </w:r>
          </w:p>
        </w:tc>
      </w:tr>
      <w:tr w:rsidR="0039796B" w:rsidRPr="003D2319" w14:paraId="321AC778" w14:textId="77777777" w:rsidTr="0039796B">
        <w:trPr>
          <w:trHeight w:val="274"/>
        </w:trPr>
        <w:tc>
          <w:tcPr>
            <w:tcW w:w="2876" w:type="dxa"/>
            <w:shd w:val="clear" w:color="auto" w:fill="auto"/>
            <w:noWrap/>
            <w:vAlign w:val="center"/>
            <w:hideMark/>
          </w:tcPr>
          <w:p w14:paraId="6B2B5224" w14:textId="77777777" w:rsidR="0039796B" w:rsidRPr="00651772" w:rsidRDefault="0039796B" w:rsidP="00A6660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177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Single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77FB2BD5" w14:textId="77777777" w:rsidR="0039796B" w:rsidRPr="00651772" w:rsidRDefault="0039796B" w:rsidP="00A666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1772">
              <w:rPr>
                <w:rFonts w:ascii="Times New Roman" w:hAnsi="Times New Roman"/>
                <w:color w:val="000000"/>
                <w:kern w:val="0"/>
                <w:sz w:val="22"/>
              </w:rPr>
              <w:t>552 (84.1)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79CD74D9" w14:textId="77777777" w:rsidR="0039796B" w:rsidRPr="00651772" w:rsidRDefault="0039796B" w:rsidP="00A666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1772">
              <w:rPr>
                <w:rFonts w:ascii="Times New Roman" w:hAnsi="Times New Roman"/>
                <w:color w:val="000000"/>
                <w:kern w:val="0"/>
                <w:sz w:val="22"/>
              </w:rPr>
              <w:t>42 (68.9)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19F04885" w14:textId="77777777" w:rsidR="0039796B" w:rsidRPr="003D2319" w:rsidRDefault="0039796B" w:rsidP="00A66600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39796B" w:rsidRPr="003D2319" w14:paraId="07596849" w14:textId="77777777" w:rsidTr="0039796B">
        <w:trPr>
          <w:trHeight w:val="274"/>
        </w:trPr>
        <w:tc>
          <w:tcPr>
            <w:tcW w:w="2876" w:type="dxa"/>
            <w:shd w:val="clear" w:color="auto" w:fill="auto"/>
            <w:noWrap/>
            <w:vAlign w:val="center"/>
            <w:hideMark/>
          </w:tcPr>
          <w:p w14:paraId="4863266D" w14:textId="77777777" w:rsidR="0039796B" w:rsidRPr="00651772" w:rsidRDefault="0039796B" w:rsidP="00A66600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1772">
              <w:rPr>
                <w:rFonts w:ascii="Times New Roman" w:hAnsi="Times New Roman"/>
                <w:color w:val="000000"/>
                <w:kern w:val="0"/>
                <w:sz w:val="22"/>
              </w:rPr>
              <w:t>Married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1EC609A7" w14:textId="77777777" w:rsidR="0039796B" w:rsidRPr="00651772" w:rsidRDefault="0039796B" w:rsidP="00A666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1772">
              <w:rPr>
                <w:rFonts w:ascii="Times New Roman" w:hAnsi="Times New Roman"/>
                <w:color w:val="000000"/>
                <w:kern w:val="0"/>
                <w:sz w:val="22"/>
              </w:rPr>
              <w:t>104 (15.9)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2E6D0E48" w14:textId="77777777" w:rsidR="0039796B" w:rsidRPr="00651772" w:rsidRDefault="0039796B" w:rsidP="00A666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1772">
              <w:rPr>
                <w:rFonts w:ascii="Times New Roman" w:hAnsi="Times New Roman"/>
                <w:color w:val="000000"/>
                <w:kern w:val="0"/>
                <w:sz w:val="22"/>
              </w:rPr>
              <w:t>19 (31.1)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5AF1BFD6" w14:textId="77777777" w:rsidR="0039796B" w:rsidRPr="003D2319" w:rsidRDefault="0039796B" w:rsidP="00A66600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39796B" w:rsidRPr="003D2319" w14:paraId="6BA0F984" w14:textId="77777777" w:rsidTr="0039796B">
        <w:trPr>
          <w:trHeight w:val="274"/>
        </w:trPr>
        <w:tc>
          <w:tcPr>
            <w:tcW w:w="2876" w:type="dxa"/>
            <w:shd w:val="clear" w:color="auto" w:fill="auto"/>
            <w:noWrap/>
            <w:vAlign w:val="center"/>
            <w:hideMark/>
          </w:tcPr>
          <w:p w14:paraId="0C026F72" w14:textId="77777777" w:rsidR="0039796B" w:rsidRPr="003D2319" w:rsidRDefault="0039796B" w:rsidP="00A66600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547A215C" w14:textId="77777777" w:rsidR="0039796B" w:rsidRPr="003D2319" w:rsidRDefault="0039796B" w:rsidP="00A66600">
            <w:pPr>
              <w:widowControl/>
              <w:spacing w:line="36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6C5EA20F" w14:textId="77777777" w:rsidR="0039796B" w:rsidRPr="003D2319" w:rsidRDefault="0039796B" w:rsidP="00A66600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0008C602" w14:textId="77777777" w:rsidR="0039796B" w:rsidRPr="003D2319" w:rsidRDefault="0039796B" w:rsidP="00A66600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39796B" w:rsidRPr="003D2319" w14:paraId="53DCAAF4" w14:textId="77777777" w:rsidTr="0039796B">
        <w:trPr>
          <w:trHeight w:val="274"/>
        </w:trPr>
        <w:tc>
          <w:tcPr>
            <w:tcW w:w="2876" w:type="dxa"/>
            <w:shd w:val="clear" w:color="auto" w:fill="auto"/>
            <w:noWrap/>
            <w:vAlign w:val="center"/>
            <w:hideMark/>
          </w:tcPr>
          <w:p w14:paraId="19911F0A" w14:textId="77777777" w:rsidR="0039796B" w:rsidRPr="00651772" w:rsidRDefault="0039796B" w:rsidP="00A6660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Occupation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6F607AE7" w14:textId="77777777" w:rsidR="0039796B" w:rsidRPr="00651772" w:rsidRDefault="0039796B" w:rsidP="00A6660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6357D991" w14:textId="77777777" w:rsidR="0039796B" w:rsidRPr="003D2319" w:rsidRDefault="0039796B" w:rsidP="00A66600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5B8336DD" w14:textId="77777777" w:rsidR="0039796B" w:rsidRPr="00651772" w:rsidRDefault="0039796B" w:rsidP="00A666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1772">
              <w:rPr>
                <w:rFonts w:ascii="Times New Roman" w:hAnsi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39796B" w:rsidRPr="003D2319" w14:paraId="1A0D3018" w14:textId="77777777" w:rsidTr="0039796B">
        <w:trPr>
          <w:trHeight w:val="274"/>
        </w:trPr>
        <w:tc>
          <w:tcPr>
            <w:tcW w:w="2876" w:type="dxa"/>
            <w:shd w:val="clear" w:color="auto" w:fill="auto"/>
            <w:noWrap/>
            <w:vAlign w:val="center"/>
            <w:hideMark/>
          </w:tcPr>
          <w:p w14:paraId="53973758" w14:textId="77777777" w:rsidR="0039796B" w:rsidRPr="00651772" w:rsidRDefault="0039796B" w:rsidP="00A6660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177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Pr="00651772">
              <w:rPr>
                <w:rFonts w:ascii="Times New Roman" w:hAnsi="Times New Roman"/>
                <w:color w:val="000000"/>
                <w:kern w:val="0"/>
                <w:sz w:val="22"/>
              </w:rPr>
              <w:t>Employed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6B33099A" w14:textId="77777777" w:rsidR="0039796B" w:rsidRPr="00651772" w:rsidRDefault="0039796B" w:rsidP="00A666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1772">
              <w:rPr>
                <w:rFonts w:ascii="Times New Roman" w:hAnsi="Times New Roman"/>
                <w:color w:val="000000"/>
                <w:kern w:val="0"/>
                <w:sz w:val="22"/>
              </w:rPr>
              <w:t>289 (55.6)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20044299" w14:textId="77777777" w:rsidR="0039796B" w:rsidRPr="00651772" w:rsidRDefault="0039796B" w:rsidP="00A666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1772">
              <w:rPr>
                <w:rFonts w:ascii="Times New Roman" w:hAnsi="Times New Roman"/>
                <w:color w:val="000000"/>
                <w:kern w:val="0"/>
                <w:sz w:val="22"/>
              </w:rPr>
              <w:t>19 (30.6)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47A4D85D" w14:textId="77777777" w:rsidR="0039796B" w:rsidRPr="003D2319" w:rsidRDefault="0039796B" w:rsidP="00A66600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39796B" w:rsidRPr="003D2319" w14:paraId="1398CCBB" w14:textId="77777777" w:rsidTr="0039796B">
        <w:trPr>
          <w:trHeight w:val="274"/>
        </w:trPr>
        <w:tc>
          <w:tcPr>
            <w:tcW w:w="2876" w:type="dxa"/>
            <w:shd w:val="clear" w:color="auto" w:fill="auto"/>
            <w:noWrap/>
            <w:vAlign w:val="center"/>
            <w:hideMark/>
          </w:tcPr>
          <w:p w14:paraId="06FAC710" w14:textId="77777777" w:rsidR="0039796B" w:rsidRPr="00651772" w:rsidRDefault="0039796B" w:rsidP="00A6660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177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Pr="00651772">
              <w:rPr>
                <w:rFonts w:ascii="Times New Roman" w:hAnsi="Times New Roman"/>
                <w:color w:val="000000"/>
                <w:kern w:val="0"/>
                <w:sz w:val="22"/>
              </w:rPr>
              <w:t>Unemployed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5DB36915" w14:textId="77777777" w:rsidR="0039796B" w:rsidRPr="00651772" w:rsidRDefault="0039796B" w:rsidP="00A666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1772">
              <w:rPr>
                <w:rFonts w:ascii="Times New Roman" w:hAnsi="Times New Roman"/>
                <w:color w:val="000000"/>
                <w:kern w:val="0"/>
                <w:sz w:val="22"/>
              </w:rPr>
              <w:t>182 (35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.0</w:t>
            </w:r>
            <w:r w:rsidRPr="00651772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46D33447" w14:textId="77777777" w:rsidR="0039796B" w:rsidRPr="00651772" w:rsidRDefault="0039796B" w:rsidP="00A666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1772">
              <w:rPr>
                <w:rFonts w:ascii="Times New Roman" w:hAnsi="Times New Roman"/>
                <w:color w:val="000000"/>
                <w:kern w:val="0"/>
                <w:sz w:val="22"/>
              </w:rPr>
              <w:t>24 (38.7)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451A0E06" w14:textId="77777777" w:rsidR="0039796B" w:rsidRPr="003D2319" w:rsidRDefault="0039796B" w:rsidP="00A66600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39796B" w:rsidRPr="003D2319" w14:paraId="522FEB95" w14:textId="77777777" w:rsidTr="0039796B">
        <w:trPr>
          <w:trHeight w:val="274"/>
        </w:trPr>
        <w:tc>
          <w:tcPr>
            <w:tcW w:w="2876" w:type="dxa"/>
            <w:shd w:val="clear" w:color="auto" w:fill="auto"/>
            <w:noWrap/>
            <w:vAlign w:val="center"/>
            <w:hideMark/>
          </w:tcPr>
          <w:p w14:paraId="67F2DF86" w14:textId="77777777" w:rsidR="0039796B" w:rsidRPr="00651772" w:rsidRDefault="0039796B" w:rsidP="00A6660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177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Pr="00651772">
              <w:rPr>
                <w:rFonts w:ascii="Times New Roman" w:hAnsi="Times New Roman"/>
                <w:color w:val="000000"/>
                <w:kern w:val="0"/>
                <w:sz w:val="22"/>
              </w:rPr>
              <w:t>Farmer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6B75FD5B" w14:textId="77777777" w:rsidR="0039796B" w:rsidRPr="00651772" w:rsidRDefault="0039796B" w:rsidP="00A666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1772">
              <w:rPr>
                <w:rFonts w:ascii="Times New Roman" w:hAnsi="Times New Roman"/>
                <w:color w:val="000000"/>
                <w:kern w:val="0"/>
                <w:sz w:val="22"/>
              </w:rPr>
              <w:t>29 (5.6)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2885788E" w14:textId="77777777" w:rsidR="0039796B" w:rsidRPr="00651772" w:rsidRDefault="0039796B" w:rsidP="00A666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1772">
              <w:rPr>
                <w:rFonts w:ascii="Times New Roman" w:hAnsi="Times New Roman"/>
                <w:color w:val="000000"/>
                <w:kern w:val="0"/>
                <w:sz w:val="22"/>
              </w:rPr>
              <w:t>16 (25.8)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69E35B3C" w14:textId="77777777" w:rsidR="0039796B" w:rsidRPr="003D2319" w:rsidRDefault="0039796B" w:rsidP="00A66600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39796B" w:rsidRPr="003D2319" w14:paraId="6C7D3C02" w14:textId="77777777" w:rsidTr="0039796B">
        <w:trPr>
          <w:trHeight w:val="274"/>
        </w:trPr>
        <w:tc>
          <w:tcPr>
            <w:tcW w:w="2876" w:type="dxa"/>
            <w:shd w:val="clear" w:color="auto" w:fill="auto"/>
            <w:noWrap/>
            <w:vAlign w:val="center"/>
            <w:hideMark/>
          </w:tcPr>
          <w:p w14:paraId="136D845B" w14:textId="77777777" w:rsidR="0039796B" w:rsidRPr="00651772" w:rsidRDefault="0039796B" w:rsidP="00A6660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177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Pr="00651772">
              <w:rPr>
                <w:rFonts w:ascii="Times New Roman" w:hAnsi="Times New Roman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6B7B46A3" w14:textId="77777777" w:rsidR="0039796B" w:rsidRPr="00651772" w:rsidRDefault="0039796B" w:rsidP="00A666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1772">
              <w:rPr>
                <w:rFonts w:ascii="Times New Roman" w:hAnsi="Times New Roman"/>
                <w:color w:val="000000"/>
                <w:kern w:val="0"/>
                <w:sz w:val="22"/>
              </w:rPr>
              <w:t>20 (3.8)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7351C22A" w14:textId="77777777" w:rsidR="0039796B" w:rsidRPr="00651772" w:rsidRDefault="0039796B" w:rsidP="00A666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1772">
              <w:rPr>
                <w:rFonts w:ascii="Times New Roman" w:hAnsi="Times New Roman"/>
                <w:color w:val="000000"/>
                <w:kern w:val="0"/>
                <w:sz w:val="22"/>
              </w:rPr>
              <w:t>3 (4.8)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71412D8C" w14:textId="77777777" w:rsidR="0039796B" w:rsidRPr="003D2319" w:rsidRDefault="0039796B" w:rsidP="00A66600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39796B" w:rsidRPr="003D2319" w14:paraId="4715A969" w14:textId="77777777" w:rsidTr="0039796B">
        <w:trPr>
          <w:trHeight w:val="274"/>
        </w:trPr>
        <w:tc>
          <w:tcPr>
            <w:tcW w:w="2876" w:type="dxa"/>
            <w:shd w:val="clear" w:color="auto" w:fill="auto"/>
            <w:noWrap/>
            <w:vAlign w:val="center"/>
            <w:hideMark/>
          </w:tcPr>
          <w:p w14:paraId="1B740526" w14:textId="77777777" w:rsidR="0039796B" w:rsidRPr="003D2319" w:rsidRDefault="0039796B" w:rsidP="00A66600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4CF65659" w14:textId="77777777" w:rsidR="0039796B" w:rsidRPr="003D2319" w:rsidRDefault="0039796B" w:rsidP="00A66600">
            <w:pPr>
              <w:widowControl/>
              <w:spacing w:line="36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215B827B" w14:textId="77777777" w:rsidR="0039796B" w:rsidRPr="003D2319" w:rsidRDefault="0039796B" w:rsidP="00A66600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5252A1CA" w14:textId="77777777" w:rsidR="0039796B" w:rsidRPr="003D2319" w:rsidRDefault="0039796B" w:rsidP="00A66600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39796B" w:rsidRPr="003D2319" w14:paraId="5FBEB4FF" w14:textId="77777777" w:rsidTr="0039796B">
        <w:trPr>
          <w:trHeight w:val="274"/>
        </w:trPr>
        <w:tc>
          <w:tcPr>
            <w:tcW w:w="2876" w:type="dxa"/>
            <w:shd w:val="clear" w:color="auto" w:fill="auto"/>
            <w:noWrap/>
            <w:vAlign w:val="center"/>
            <w:hideMark/>
          </w:tcPr>
          <w:p w14:paraId="2510F19F" w14:textId="77777777" w:rsidR="0039796B" w:rsidRPr="00651772" w:rsidRDefault="0039796B" w:rsidP="00A6660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Year of HIV diagnosis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16121763" w14:textId="77777777" w:rsidR="0039796B" w:rsidRPr="00651772" w:rsidRDefault="0039796B" w:rsidP="00A6660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4F17F466" w14:textId="77777777" w:rsidR="0039796B" w:rsidRPr="003D2319" w:rsidRDefault="0039796B" w:rsidP="00A66600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7923714E" w14:textId="77777777" w:rsidR="0039796B" w:rsidRPr="00651772" w:rsidRDefault="0039796B" w:rsidP="00A666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1772">
              <w:rPr>
                <w:rFonts w:ascii="Times New Roman" w:hAnsi="Times New Roman"/>
                <w:color w:val="000000"/>
                <w:kern w:val="0"/>
                <w:sz w:val="22"/>
              </w:rPr>
              <w:t>0.288</w:t>
            </w:r>
          </w:p>
        </w:tc>
      </w:tr>
      <w:tr w:rsidR="0039796B" w:rsidRPr="003D2319" w14:paraId="694E5C18" w14:textId="77777777" w:rsidTr="0039796B">
        <w:trPr>
          <w:trHeight w:val="274"/>
        </w:trPr>
        <w:tc>
          <w:tcPr>
            <w:tcW w:w="2876" w:type="dxa"/>
            <w:shd w:val="clear" w:color="auto" w:fill="auto"/>
            <w:noWrap/>
            <w:vAlign w:val="center"/>
            <w:hideMark/>
          </w:tcPr>
          <w:p w14:paraId="323277A0" w14:textId="77777777" w:rsidR="0039796B" w:rsidRPr="00651772" w:rsidRDefault="0039796B" w:rsidP="00A66600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1772">
              <w:rPr>
                <w:rFonts w:ascii="Times New Roman" w:hAnsi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5523F88F" w14:textId="77777777" w:rsidR="0039796B" w:rsidRPr="00651772" w:rsidRDefault="0039796B" w:rsidP="00A666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1772">
              <w:rPr>
                <w:rFonts w:ascii="Times New Roman" w:hAnsi="Times New Roman"/>
                <w:color w:val="000000"/>
                <w:kern w:val="0"/>
                <w:sz w:val="22"/>
              </w:rPr>
              <w:t>133 (20.2)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60037212" w14:textId="77777777" w:rsidR="0039796B" w:rsidRPr="00651772" w:rsidRDefault="0039796B" w:rsidP="00A666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1772">
              <w:rPr>
                <w:rFonts w:ascii="Times New Roman" w:hAnsi="Times New Roman"/>
                <w:color w:val="000000"/>
                <w:kern w:val="0"/>
                <w:sz w:val="22"/>
              </w:rPr>
              <w:t>9 (14.5)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3B05D1CC" w14:textId="77777777" w:rsidR="0039796B" w:rsidRPr="003D2319" w:rsidRDefault="0039796B" w:rsidP="00A66600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39796B" w:rsidRPr="003D2319" w14:paraId="2BB1FEAB" w14:textId="77777777" w:rsidTr="0039796B">
        <w:trPr>
          <w:trHeight w:val="274"/>
        </w:trPr>
        <w:tc>
          <w:tcPr>
            <w:tcW w:w="2876" w:type="dxa"/>
            <w:shd w:val="clear" w:color="auto" w:fill="auto"/>
            <w:noWrap/>
            <w:vAlign w:val="center"/>
            <w:hideMark/>
          </w:tcPr>
          <w:p w14:paraId="7E2FEE84" w14:textId="77777777" w:rsidR="0039796B" w:rsidRPr="00651772" w:rsidRDefault="0039796B" w:rsidP="00A66600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1772">
              <w:rPr>
                <w:rFonts w:ascii="Times New Roman" w:hAnsi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0FDE2A14" w14:textId="77777777" w:rsidR="0039796B" w:rsidRPr="00651772" w:rsidRDefault="0039796B" w:rsidP="00A666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1772">
              <w:rPr>
                <w:rFonts w:ascii="Times New Roman" w:hAnsi="Times New Roman"/>
                <w:color w:val="000000"/>
                <w:kern w:val="0"/>
                <w:sz w:val="22"/>
              </w:rPr>
              <w:t>180 (27.4)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5900F8F0" w14:textId="77777777" w:rsidR="0039796B" w:rsidRPr="00651772" w:rsidRDefault="0039796B" w:rsidP="00A666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1772">
              <w:rPr>
                <w:rFonts w:ascii="Times New Roman" w:hAnsi="Times New Roman"/>
                <w:color w:val="000000"/>
                <w:kern w:val="0"/>
                <w:sz w:val="22"/>
              </w:rPr>
              <w:t>24 (38.7)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5B6E25EE" w14:textId="77777777" w:rsidR="0039796B" w:rsidRPr="003D2319" w:rsidRDefault="0039796B" w:rsidP="00A66600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39796B" w:rsidRPr="003D2319" w14:paraId="6DA56012" w14:textId="77777777" w:rsidTr="0039796B">
        <w:trPr>
          <w:trHeight w:val="274"/>
        </w:trPr>
        <w:tc>
          <w:tcPr>
            <w:tcW w:w="2876" w:type="dxa"/>
            <w:shd w:val="clear" w:color="auto" w:fill="auto"/>
            <w:noWrap/>
            <w:vAlign w:val="center"/>
            <w:hideMark/>
          </w:tcPr>
          <w:p w14:paraId="6683AC7A" w14:textId="77777777" w:rsidR="0039796B" w:rsidRPr="00651772" w:rsidRDefault="0039796B" w:rsidP="00A66600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1772">
              <w:rPr>
                <w:rFonts w:ascii="Times New Roman" w:hAnsi="Times New Rom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647CB3A9" w14:textId="77777777" w:rsidR="0039796B" w:rsidRPr="00651772" w:rsidRDefault="0039796B" w:rsidP="00A666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1772">
              <w:rPr>
                <w:rFonts w:ascii="Times New Roman" w:hAnsi="Times New Roman"/>
                <w:color w:val="000000"/>
                <w:kern w:val="0"/>
                <w:sz w:val="22"/>
              </w:rPr>
              <w:t>178 (27.1)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1F055774" w14:textId="77777777" w:rsidR="0039796B" w:rsidRPr="00651772" w:rsidRDefault="0039796B" w:rsidP="00A666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1772">
              <w:rPr>
                <w:rFonts w:ascii="Times New Roman" w:hAnsi="Times New Roman"/>
                <w:color w:val="000000"/>
                <w:kern w:val="0"/>
                <w:sz w:val="22"/>
              </w:rPr>
              <w:t>12 (19.4)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22854499" w14:textId="77777777" w:rsidR="0039796B" w:rsidRPr="003D2319" w:rsidRDefault="0039796B" w:rsidP="00A66600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39796B" w:rsidRPr="003D2319" w14:paraId="11B70511" w14:textId="77777777" w:rsidTr="0039796B">
        <w:trPr>
          <w:trHeight w:val="274"/>
        </w:trPr>
        <w:tc>
          <w:tcPr>
            <w:tcW w:w="2876" w:type="dxa"/>
            <w:shd w:val="clear" w:color="auto" w:fill="auto"/>
            <w:noWrap/>
            <w:vAlign w:val="center"/>
            <w:hideMark/>
          </w:tcPr>
          <w:p w14:paraId="7C637F1B" w14:textId="77777777" w:rsidR="0039796B" w:rsidRPr="00651772" w:rsidRDefault="0039796B" w:rsidP="00A66600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1772">
              <w:rPr>
                <w:rFonts w:ascii="Times New Roman" w:hAnsi="Times New Roman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101036A8" w14:textId="77777777" w:rsidR="0039796B" w:rsidRPr="00651772" w:rsidRDefault="0039796B" w:rsidP="00A666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1772">
              <w:rPr>
                <w:rFonts w:ascii="Times New Roman" w:hAnsi="Times New Roman"/>
                <w:color w:val="000000"/>
                <w:kern w:val="0"/>
                <w:sz w:val="22"/>
              </w:rPr>
              <w:t>85 (12.9)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590D8AA5" w14:textId="77777777" w:rsidR="0039796B" w:rsidRPr="00651772" w:rsidRDefault="0039796B" w:rsidP="00A666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1772">
              <w:rPr>
                <w:rFonts w:ascii="Times New Roman" w:hAnsi="Times New Roman"/>
                <w:color w:val="000000"/>
                <w:kern w:val="0"/>
                <w:sz w:val="22"/>
              </w:rPr>
              <w:t>8 (12.9)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6D5FDD3B" w14:textId="77777777" w:rsidR="0039796B" w:rsidRPr="003D2319" w:rsidRDefault="0039796B" w:rsidP="00A66600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39796B" w:rsidRPr="003D2319" w14:paraId="52C3FC11" w14:textId="77777777" w:rsidTr="0039796B">
        <w:trPr>
          <w:trHeight w:val="274"/>
        </w:trPr>
        <w:tc>
          <w:tcPr>
            <w:tcW w:w="2876" w:type="dxa"/>
            <w:shd w:val="clear" w:color="auto" w:fill="auto"/>
            <w:noWrap/>
            <w:vAlign w:val="center"/>
            <w:hideMark/>
          </w:tcPr>
          <w:p w14:paraId="354A0E8E" w14:textId="77777777" w:rsidR="0039796B" w:rsidRPr="00651772" w:rsidRDefault="0039796B" w:rsidP="00A66600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1772">
              <w:rPr>
                <w:rFonts w:ascii="Times New Roman" w:hAnsi="Times New Roman"/>
                <w:color w:val="000000"/>
                <w:kern w:val="0"/>
                <w:sz w:val="22"/>
              </w:rPr>
              <w:lastRenderedPageBreak/>
              <w:t>2020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751D2BF5" w14:textId="77777777" w:rsidR="0039796B" w:rsidRPr="00651772" w:rsidRDefault="0039796B" w:rsidP="00A666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1772">
              <w:rPr>
                <w:rFonts w:ascii="Times New Roman" w:hAnsi="Times New Roman"/>
                <w:color w:val="000000"/>
                <w:kern w:val="0"/>
                <w:sz w:val="22"/>
              </w:rPr>
              <w:t>81 (12.3)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7B2C560E" w14:textId="77777777" w:rsidR="0039796B" w:rsidRPr="00651772" w:rsidRDefault="0039796B" w:rsidP="00A666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1772">
              <w:rPr>
                <w:rFonts w:ascii="Times New Roman" w:hAnsi="Times New Roman"/>
                <w:color w:val="000000"/>
                <w:kern w:val="0"/>
                <w:sz w:val="22"/>
              </w:rPr>
              <w:t>9 (14.5)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454A69A7" w14:textId="77777777" w:rsidR="0039796B" w:rsidRPr="003D2319" w:rsidRDefault="0039796B" w:rsidP="00A66600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39796B" w:rsidRPr="003D2319" w14:paraId="65C49E7A" w14:textId="77777777" w:rsidTr="0039796B">
        <w:trPr>
          <w:trHeight w:val="274"/>
        </w:trPr>
        <w:tc>
          <w:tcPr>
            <w:tcW w:w="2876" w:type="dxa"/>
            <w:shd w:val="clear" w:color="auto" w:fill="auto"/>
            <w:noWrap/>
            <w:vAlign w:val="center"/>
            <w:hideMark/>
          </w:tcPr>
          <w:p w14:paraId="43A9EE32" w14:textId="77777777" w:rsidR="0039796B" w:rsidRPr="003D2319" w:rsidRDefault="0039796B" w:rsidP="00A66600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6923BBB8" w14:textId="77777777" w:rsidR="0039796B" w:rsidRPr="003D2319" w:rsidRDefault="0039796B" w:rsidP="00A66600">
            <w:pPr>
              <w:widowControl/>
              <w:spacing w:line="36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1AE56D98" w14:textId="77777777" w:rsidR="0039796B" w:rsidRPr="003D2319" w:rsidRDefault="0039796B" w:rsidP="00A66600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0EE79826" w14:textId="77777777" w:rsidR="0039796B" w:rsidRPr="003D2319" w:rsidRDefault="0039796B" w:rsidP="00A66600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39796B" w:rsidRPr="003D2319" w14:paraId="2384E6C0" w14:textId="77777777" w:rsidTr="0039796B">
        <w:trPr>
          <w:trHeight w:val="274"/>
        </w:trPr>
        <w:tc>
          <w:tcPr>
            <w:tcW w:w="2876" w:type="dxa"/>
            <w:shd w:val="clear" w:color="auto" w:fill="auto"/>
            <w:noWrap/>
            <w:vAlign w:val="center"/>
            <w:hideMark/>
          </w:tcPr>
          <w:p w14:paraId="4300A2C2" w14:textId="77777777" w:rsidR="0039796B" w:rsidRPr="00651772" w:rsidRDefault="0039796B" w:rsidP="00A6660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CD4 count at diagnosis (cells/m</w:t>
            </w:r>
            <w:r w:rsidRPr="00651772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0A70D0A9" w14:textId="77777777" w:rsidR="0039796B" w:rsidRPr="00651772" w:rsidRDefault="0039796B" w:rsidP="00A6660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25019141" w14:textId="77777777" w:rsidR="0039796B" w:rsidRPr="003D2319" w:rsidRDefault="0039796B" w:rsidP="00A66600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2D369F2A" w14:textId="77777777" w:rsidR="0039796B" w:rsidRPr="00651772" w:rsidRDefault="0039796B" w:rsidP="00A666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1772">
              <w:rPr>
                <w:rFonts w:ascii="Times New Roman" w:hAnsi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39796B" w:rsidRPr="003D2319" w14:paraId="79E97FE7" w14:textId="77777777" w:rsidTr="0039796B">
        <w:trPr>
          <w:trHeight w:val="274"/>
        </w:trPr>
        <w:tc>
          <w:tcPr>
            <w:tcW w:w="2876" w:type="dxa"/>
            <w:shd w:val="clear" w:color="auto" w:fill="auto"/>
            <w:noWrap/>
            <w:vAlign w:val="center"/>
            <w:hideMark/>
          </w:tcPr>
          <w:p w14:paraId="3C951B15" w14:textId="77777777" w:rsidR="0039796B" w:rsidRPr="00651772" w:rsidRDefault="0039796B" w:rsidP="00A6660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177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&lt;200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3F3CCB79" w14:textId="77777777" w:rsidR="0039796B" w:rsidRPr="00651772" w:rsidRDefault="0039796B" w:rsidP="00A666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1772">
              <w:rPr>
                <w:rFonts w:ascii="Times New Roman" w:hAnsi="Times New Roman"/>
                <w:color w:val="000000"/>
                <w:kern w:val="0"/>
                <w:sz w:val="22"/>
              </w:rPr>
              <w:t>63 (12.9)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1A56A871" w14:textId="77777777" w:rsidR="0039796B" w:rsidRPr="00651772" w:rsidRDefault="0039796B" w:rsidP="00A666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1772">
              <w:rPr>
                <w:rFonts w:ascii="Times New Roman" w:hAnsi="Times New Roman"/>
                <w:color w:val="000000"/>
                <w:kern w:val="0"/>
                <w:sz w:val="22"/>
              </w:rPr>
              <w:t>23 (37.1)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5CA67BD5" w14:textId="77777777" w:rsidR="0039796B" w:rsidRPr="003D2319" w:rsidRDefault="0039796B" w:rsidP="00A66600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39796B" w:rsidRPr="003D2319" w14:paraId="510BA88C" w14:textId="77777777" w:rsidTr="0039796B">
        <w:trPr>
          <w:trHeight w:val="274"/>
        </w:trPr>
        <w:tc>
          <w:tcPr>
            <w:tcW w:w="2876" w:type="dxa"/>
            <w:shd w:val="clear" w:color="auto" w:fill="auto"/>
            <w:noWrap/>
            <w:vAlign w:val="center"/>
            <w:hideMark/>
          </w:tcPr>
          <w:p w14:paraId="0DDCC5D8" w14:textId="77777777" w:rsidR="0039796B" w:rsidRPr="00651772" w:rsidRDefault="0039796B" w:rsidP="00A6660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177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200-499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699EABEF" w14:textId="77777777" w:rsidR="0039796B" w:rsidRPr="00651772" w:rsidRDefault="0039796B" w:rsidP="00A666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1772">
              <w:rPr>
                <w:rFonts w:ascii="Times New Roman" w:hAnsi="Times New Roman"/>
                <w:color w:val="000000"/>
                <w:kern w:val="0"/>
                <w:sz w:val="22"/>
              </w:rPr>
              <w:t>307 (62.8)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0736E012" w14:textId="77777777" w:rsidR="0039796B" w:rsidRPr="00651772" w:rsidRDefault="0039796B" w:rsidP="00A666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1772">
              <w:rPr>
                <w:rFonts w:ascii="Times New Roman" w:hAnsi="Times New Roman"/>
                <w:color w:val="000000"/>
                <w:kern w:val="0"/>
                <w:sz w:val="22"/>
              </w:rPr>
              <w:t>26 (41.9)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06CF12AA" w14:textId="77777777" w:rsidR="0039796B" w:rsidRPr="003D2319" w:rsidRDefault="0039796B" w:rsidP="00A66600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39796B" w:rsidRPr="003D2319" w14:paraId="61218ED4" w14:textId="77777777" w:rsidTr="0039796B">
        <w:trPr>
          <w:trHeight w:val="274"/>
        </w:trPr>
        <w:tc>
          <w:tcPr>
            <w:tcW w:w="2876" w:type="dxa"/>
            <w:shd w:val="clear" w:color="auto" w:fill="auto"/>
            <w:noWrap/>
            <w:vAlign w:val="center"/>
            <w:hideMark/>
          </w:tcPr>
          <w:p w14:paraId="474DE3D1" w14:textId="77777777" w:rsidR="0039796B" w:rsidRPr="00651772" w:rsidRDefault="0039796B" w:rsidP="00A6660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177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hint="eastAsia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1229A46B" w14:textId="77777777" w:rsidR="0039796B" w:rsidRPr="00651772" w:rsidRDefault="0039796B" w:rsidP="00A666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1772">
              <w:rPr>
                <w:rFonts w:ascii="Times New Roman" w:hAnsi="Times New Roman"/>
                <w:color w:val="000000"/>
                <w:kern w:val="0"/>
                <w:sz w:val="22"/>
              </w:rPr>
              <w:t>119 (24.3)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62954807" w14:textId="77777777" w:rsidR="0039796B" w:rsidRPr="00651772" w:rsidRDefault="0039796B" w:rsidP="00A666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1772">
              <w:rPr>
                <w:rFonts w:ascii="Times New Roman" w:hAnsi="Times New Roman"/>
                <w:color w:val="000000"/>
                <w:kern w:val="0"/>
                <w:sz w:val="22"/>
              </w:rPr>
              <w:t>13 (21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.0</w:t>
            </w:r>
            <w:r w:rsidRPr="00651772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58416DE3" w14:textId="77777777" w:rsidR="0039796B" w:rsidRPr="003D2319" w:rsidRDefault="0039796B" w:rsidP="00A66600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</w:tbl>
    <w:p w14:paraId="0E3CE801" w14:textId="633A8B82" w:rsidR="000E1C3B" w:rsidRPr="00C06921" w:rsidRDefault="003C1E97" w:rsidP="00A66600">
      <w:pPr>
        <w:spacing w:line="360" w:lineRule="auto"/>
        <w:rPr>
          <w:bCs/>
        </w:rPr>
      </w:pPr>
      <w:proofErr w:type="spellStart"/>
      <w:r>
        <w:rPr>
          <w:rFonts w:ascii="Times New Roman" w:hAnsi="Times New Roman"/>
          <w:szCs w:val="18"/>
        </w:rPr>
        <w:t>pnMSM</w:t>
      </w:r>
      <w:proofErr w:type="spellEnd"/>
      <w:r>
        <w:rPr>
          <w:rFonts w:ascii="Times New Roman" w:hAnsi="Times New Roman"/>
          <w:szCs w:val="18"/>
        </w:rPr>
        <w:t xml:space="preserve">: </w:t>
      </w:r>
      <w:r w:rsidR="00D60138" w:rsidRPr="00064687">
        <w:rPr>
          <w:rFonts w:ascii="Times New Roman" w:hAnsi="Times New Roman"/>
          <w:szCs w:val="18"/>
        </w:rPr>
        <w:t>Potential non-disclosed men who have sex with men.</w:t>
      </w:r>
    </w:p>
    <w:sectPr w:rsidR="000E1C3B" w:rsidRPr="00C06921" w:rsidSect="00651772">
      <w:footerReference w:type="default" r:id="rId7"/>
      <w:pgSz w:w="11906" w:h="16838"/>
      <w:pgMar w:top="1440" w:right="1800" w:bottom="1440" w:left="1800" w:header="850" w:footer="994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86979E" w14:textId="77777777" w:rsidR="0018459E" w:rsidRDefault="0018459E" w:rsidP="004E0072">
      <w:r>
        <w:separator/>
      </w:r>
    </w:p>
  </w:endnote>
  <w:endnote w:type="continuationSeparator" w:id="0">
    <w:p w14:paraId="7D7E04F7" w14:textId="77777777" w:rsidR="0018459E" w:rsidRDefault="0018459E" w:rsidP="004E00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UPC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955458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5DD770" w14:textId="451264CB" w:rsidR="004E0072" w:rsidRDefault="004E0072">
        <w:pPr>
          <w:pStyle w:val="af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090192A" w14:textId="77777777" w:rsidR="004E0072" w:rsidRDefault="004E0072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987504" w14:textId="77777777" w:rsidR="0018459E" w:rsidRDefault="0018459E" w:rsidP="004E0072">
      <w:r>
        <w:separator/>
      </w:r>
    </w:p>
  </w:footnote>
  <w:footnote w:type="continuationSeparator" w:id="0">
    <w:p w14:paraId="374B4D30" w14:textId="77777777" w:rsidR="0018459E" w:rsidRDefault="0018459E" w:rsidP="004E007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B80797"/>
    <w:multiLevelType w:val="hybridMultilevel"/>
    <w:tmpl w:val="B2365042"/>
    <w:lvl w:ilvl="0" w:tplc="0409000F">
      <w:start w:val="1"/>
      <w:numFmt w:val="decimal"/>
      <w:lvlText w:val="%1."/>
      <w:lvlJc w:val="left"/>
      <w:pPr>
        <w:ind w:left="631" w:hanging="420"/>
      </w:pPr>
    </w:lvl>
    <w:lvl w:ilvl="1" w:tplc="04090019" w:tentative="1">
      <w:start w:val="1"/>
      <w:numFmt w:val="lowerLetter"/>
      <w:lvlText w:val="%2)"/>
      <w:lvlJc w:val="left"/>
      <w:pPr>
        <w:ind w:left="1051" w:hanging="420"/>
      </w:pPr>
    </w:lvl>
    <w:lvl w:ilvl="2" w:tplc="0409001B" w:tentative="1">
      <w:start w:val="1"/>
      <w:numFmt w:val="lowerRoman"/>
      <w:lvlText w:val="%3."/>
      <w:lvlJc w:val="right"/>
      <w:pPr>
        <w:ind w:left="1471" w:hanging="420"/>
      </w:pPr>
    </w:lvl>
    <w:lvl w:ilvl="3" w:tplc="0409000F" w:tentative="1">
      <w:start w:val="1"/>
      <w:numFmt w:val="decimal"/>
      <w:lvlText w:val="%4."/>
      <w:lvlJc w:val="left"/>
      <w:pPr>
        <w:ind w:left="1891" w:hanging="420"/>
      </w:pPr>
    </w:lvl>
    <w:lvl w:ilvl="4" w:tplc="04090019" w:tentative="1">
      <w:start w:val="1"/>
      <w:numFmt w:val="lowerLetter"/>
      <w:lvlText w:val="%5)"/>
      <w:lvlJc w:val="left"/>
      <w:pPr>
        <w:ind w:left="2311" w:hanging="420"/>
      </w:pPr>
    </w:lvl>
    <w:lvl w:ilvl="5" w:tplc="0409001B" w:tentative="1">
      <w:start w:val="1"/>
      <w:numFmt w:val="lowerRoman"/>
      <w:lvlText w:val="%6."/>
      <w:lvlJc w:val="right"/>
      <w:pPr>
        <w:ind w:left="2731" w:hanging="420"/>
      </w:pPr>
    </w:lvl>
    <w:lvl w:ilvl="6" w:tplc="0409000F" w:tentative="1">
      <w:start w:val="1"/>
      <w:numFmt w:val="decimal"/>
      <w:lvlText w:val="%7."/>
      <w:lvlJc w:val="left"/>
      <w:pPr>
        <w:ind w:left="3151" w:hanging="420"/>
      </w:pPr>
    </w:lvl>
    <w:lvl w:ilvl="7" w:tplc="04090019" w:tentative="1">
      <w:start w:val="1"/>
      <w:numFmt w:val="lowerLetter"/>
      <w:lvlText w:val="%8)"/>
      <w:lvlJc w:val="left"/>
      <w:pPr>
        <w:ind w:left="3571" w:hanging="420"/>
      </w:pPr>
    </w:lvl>
    <w:lvl w:ilvl="8" w:tplc="0409001B" w:tentative="1">
      <w:start w:val="1"/>
      <w:numFmt w:val="lowerRoman"/>
      <w:lvlText w:val="%9."/>
      <w:lvlJc w:val="right"/>
      <w:pPr>
        <w:ind w:left="3991" w:hanging="420"/>
      </w:pPr>
    </w:lvl>
  </w:abstractNum>
  <w:num w:numId="1" w16cid:durableId="13216912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678F"/>
    <w:rsid w:val="000051A0"/>
    <w:rsid w:val="00011D05"/>
    <w:rsid w:val="00032332"/>
    <w:rsid w:val="0003474F"/>
    <w:rsid w:val="00045CB0"/>
    <w:rsid w:val="00070600"/>
    <w:rsid w:val="0007063A"/>
    <w:rsid w:val="000711D8"/>
    <w:rsid w:val="00076749"/>
    <w:rsid w:val="000809DB"/>
    <w:rsid w:val="00080AEA"/>
    <w:rsid w:val="000901D3"/>
    <w:rsid w:val="00097761"/>
    <w:rsid w:val="000A4390"/>
    <w:rsid w:val="000B5104"/>
    <w:rsid w:val="000D2514"/>
    <w:rsid w:val="000E1C3B"/>
    <w:rsid w:val="000F70BD"/>
    <w:rsid w:val="001069AE"/>
    <w:rsid w:val="00122A95"/>
    <w:rsid w:val="00132223"/>
    <w:rsid w:val="0013339B"/>
    <w:rsid w:val="00134297"/>
    <w:rsid w:val="00175F92"/>
    <w:rsid w:val="0018459E"/>
    <w:rsid w:val="00196B9A"/>
    <w:rsid w:val="00197142"/>
    <w:rsid w:val="001B5042"/>
    <w:rsid w:val="001E7070"/>
    <w:rsid w:val="001F17CC"/>
    <w:rsid w:val="001F59AE"/>
    <w:rsid w:val="002029BC"/>
    <w:rsid w:val="00210A78"/>
    <w:rsid w:val="00266D4B"/>
    <w:rsid w:val="002740C3"/>
    <w:rsid w:val="00275843"/>
    <w:rsid w:val="0028075F"/>
    <w:rsid w:val="002B0168"/>
    <w:rsid w:val="002F4CCF"/>
    <w:rsid w:val="00304E9D"/>
    <w:rsid w:val="00305028"/>
    <w:rsid w:val="0030504C"/>
    <w:rsid w:val="00312061"/>
    <w:rsid w:val="00315FDE"/>
    <w:rsid w:val="00325C5D"/>
    <w:rsid w:val="0033182E"/>
    <w:rsid w:val="00355791"/>
    <w:rsid w:val="00373E86"/>
    <w:rsid w:val="00374611"/>
    <w:rsid w:val="00384875"/>
    <w:rsid w:val="00396635"/>
    <w:rsid w:val="003975D5"/>
    <w:rsid w:val="0039796B"/>
    <w:rsid w:val="003B1243"/>
    <w:rsid w:val="003B6AE1"/>
    <w:rsid w:val="003C046B"/>
    <w:rsid w:val="003C1E97"/>
    <w:rsid w:val="003D05CC"/>
    <w:rsid w:val="003D2319"/>
    <w:rsid w:val="00406664"/>
    <w:rsid w:val="00413A10"/>
    <w:rsid w:val="0041793C"/>
    <w:rsid w:val="00420305"/>
    <w:rsid w:val="00422123"/>
    <w:rsid w:val="00430919"/>
    <w:rsid w:val="00436E91"/>
    <w:rsid w:val="004719EB"/>
    <w:rsid w:val="00497777"/>
    <w:rsid w:val="004A1A51"/>
    <w:rsid w:val="004B1EA7"/>
    <w:rsid w:val="004B532D"/>
    <w:rsid w:val="004C4415"/>
    <w:rsid w:val="004E0072"/>
    <w:rsid w:val="004E02A7"/>
    <w:rsid w:val="0050306B"/>
    <w:rsid w:val="005174BB"/>
    <w:rsid w:val="00532E8F"/>
    <w:rsid w:val="00535791"/>
    <w:rsid w:val="00537E93"/>
    <w:rsid w:val="00545215"/>
    <w:rsid w:val="00552EF0"/>
    <w:rsid w:val="00553E72"/>
    <w:rsid w:val="005711AD"/>
    <w:rsid w:val="00582CDD"/>
    <w:rsid w:val="005850DD"/>
    <w:rsid w:val="00591077"/>
    <w:rsid w:val="00591F14"/>
    <w:rsid w:val="00597F1E"/>
    <w:rsid w:val="005D4171"/>
    <w:rsid w:val="005E18AB"/>
    <w:rsid w:val="005E3066"/>
    <w:rsid w:val="005F23B5"/>
    <w:rsid w:val="005F4296"/>
    <w:rsid w:val="00616C39"/>
    <w:rsid w:val="00625E43"/>
    <w:rsid w:val="0063001C"/>
    <w:rsid w:val="00637349"/>
    <w:rsid w:val="00651772"/>
    <w:rsid w:val="006547EE"/>
    <w:rsid w:val="006632A4"/>
    <w:rsid w:val="00663918"/>
    <w:rsid w:val="00673113"/>
    <w:rsid w:val="0068174C"/>
    <w:rsid w:val="006B35E9"/>
    <w:rsid w:val="006D63DA"/>
    <w:rsid w:val="006E2832"/>
    <w:rsid w:val="00703143"/>
    <w:rsid w:val="00741784"/>
    <w:rsid w:val="007538D4"/>
    <w:rsid w:val="00762E3F"/>
    <w:rsid w:val="00767D87"/>
    <w:rsid w:val="007951AD"/>
    <w:rsid w:val="007961EC"/>
    <w:rsid w:val="007E23C3"/>
    <w:rsid w:val="007F4106"/>
    <w:rsid w:val="00811DE5"/>
    <w:rsid w:val="008136A5"/>
    <w:rsid w:val="00825B96"/>
    <w:rsid w:val="00845A2C"/>
    <w:rsid w:val="00862689"/>
    <w:rsid w:val="0087102B"/>
    <w:rsid w:val="00887C1D"/>
    <w:rsid w:val="008A12A4"/>
    <w:rsid w:val="008A12B1"/>
    <w:rsid w:val="008A5884"/>
    <w:rsid w:val="008B3666"/>
    <w:rsid w:val="008C66EE"/>
    <w:rsid w:val="008D05C8"/>
    <w:rsid w:val="008F0DFD"/>
    <w:rsid w:val="009033A0"/>
    <w:rsid w:val="00904FFE"/>
    <w:rsid w:val="00921EB7"/>
    <w:rsid w:val="0094533C"/>
    <w:rsid w:val="009461BD"/>
    <w:rsid w:val="00970B0C"/>
    <w:rsid w:val="0098249B"/>
    <w:rsid w:val="009A623D"/>
    <w:rsid w:val="009A79EE"/>
    <w:rsid w:val="009C489E"/>
    <w:rsid w:val="009D3FA5"/>
    <w:rsid w:val="00A02916"/>
    <w:rsid w:val="00A644F5"/>
    <w:rsid w:val="00A66600"/>
    <w:rsid w:val="00A73095"/>
    <w:rsid w:val="00AA1827"/>
    <w:rsid w:val="00AF2D05"/>
    <w:rsid w:val="00AF4D47"/>
    <w:rsid w:val="00AF5EDD"/>
    <w:rsid w:val="00B14F4C"/>
    <w:rsid w:val="00B151F5"/>
    <w:rsid w:val="00B22A44"/>
    <w:rsid w:val="00B245E9"/>
    <w:rsid w:val="00B51113"/>
    <w:rsid w:val="00B51EF1"/>
    <w:rsid w:val="00B5368D"/>
    <w:rsid w:val="00B8155C"/>
    <w:rsid w:val="00B9140A"/>
    <w:rsid w:val="00B96079"/>
    <w:rsid w:val="00B96B27"/>
    <w:rsid w:val="00BA532D"/>
    <w:rsid w:val="00BA7454"/>
    <w:rsid w:val="00BD3B71"/>
    <w:rsid w:val="00BD6470"/>
    <w:rsid w:val="00BF0A8C"/>
    <w:rsid w:val="00BF25D0"/>
    <w:rsid w:val="00C06921"/>
    <w:rsid w:val="00C33270"/>
    <w:rsid w:val="00C55786"/>
    <w:rsid w:val="00C6292C"/>
    <w:rsid w:val="00C76E92"/>
    <w:rsid w:val="00C944EE"/>
    <w:rsid w:val="00CB6212"/>
    <w:rsid w:val="00CF1A03"/>
    <w:rsid w:val="00CF62A3"/>
    <w:rsid w:val="00D016C2"/>
    <w:rsid w:val="00D0452A"/>
    <w:rsid w:val="00D17884"/>
    <w:rsid w:val="00D31076"/>
    <w:rsid w:val="00D342D1"/>
    <w:rsid w:val="00D60138"/>
    <w:rsid w:val="00D62C71"/>
    <w:rsid w:val="00D73D97"/>
    <w:rsid w:val="00D91D2D"/>
    <w:rsid w:val="00DA5C2C"/>
    <w:rsid w:val="00DB2C67"/>
    <w:rsid w:val="00DB4BB6"/>
    <w:rsid w:val="00DB4F9D"/>
    <w:rsid w:val="00DB704D"/>
    <w:rsid w:val="00DC47ED"/>
    <w:rsid w:val="00DD0919"/>
    <w:rsid w:val="00E561AE"/>
    <w:rsid w:val="00E857F9"/>
    <w:rsid w:val="00E92B52"/>
    <w:rsid w:val="00EB30B0"/>
    <w:rsid w:val="00EC2769"/>
    <w:rsid w:val="00EF38D6"/>
    <w:rsid w:val="00F0000B"/>
    <w:rsid w:val="00F02BD9"/>
    <w:rsid w:val="00F1678F"/>
    <w:rsid w:val="00F442C6"/>
    <w:rsid w:val="00F468B8"/>
    <w:rsid w:val="00F743CC"/>
    <w:rsid w:val="00FB2812"/>
    <w:rsid w:val="00FF1215"/>
    <w:rsid w:val="00FF2C08"/>
    <w:rsid w:val="00FF7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09BA75"/>
  <w15:chartTrackingRefBased/>
  <w15:docId w15:val="{662D283C-4F3E-4780-9B62-3DD6733068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292C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6292C"/>
    <w:rPr>
      <w:rFonts w:ascii="CordiaUPC" w:hAnsi="CordiaUPC" w:cs="Times New Roman"/>
      <w:kern w:val="0"/>
      <w:sz w:val="20"/>
      <w:szCs w:val="20"/>
      <w:lang w:eastAsia="en-US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semiHidden/>
    <w:unhideWhenUsed/>
    <w:rsid w:val="008F0DF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8F0DFD"/>
    <w:rPr>
      <w:rFonts w:ascii="宋体" w:eastAsia="宋体" w:hAnsi="宋体" w:cs="宋体"/>
      <w:kern w:val="0"/>
      <w:sz w:val="24"/>
      <w:szCs w:val="24"/>
    </w:rPr>
  </w:style>
  <w:style w:type="character" w:customStyle="1" w:styleId="gd15mcfceub">
    <w:name w:val="gd15mcfceub"/>
    <w:basedOn w:val="a0"/>
    <w:rsid w:val="008F0DFD"/>
  </w:style>
  <w:style w:type="paragraph" w:styleId="a4">
    <w:name w:val="List Paragraph"/>
    <w:basedOn w:val="a"/>
    <w:uiPriority w:val="34"/>
    <w:qFormat/>
    <w:rsid w:val="009A79EE"/>
    <w:pPr>
      <w:ind w:firstLineChars="200" w:firstLine="420"/>
    </w:pPr>
  </w:style>
  <w:style w:type="paragraph" w:customStyle="1" w:styleId="References">
    <w:name w:val="References"/>
    <w:basedOn w:val="a"/>
    <w:qFormat/>
    <w:rsid w:val="009A79EE"/>
    <w:pPr>
      <w:widowControl/>
      <w:spacing w:before="120" w:line="360" w:lineRule="auto"/>
      <w:ind w:left="720" w:hanging="720"/>
      <w:contextualSpacing/>
      <w:jc w:val="left"/>
    </w:pPr>
    <w:rPr>
      <w:rFonts w:ascii="Times New Roman" w:eastAsiaTheme="minorEastAsia" w:hAnsi="Times New Roman"/>
      <w:kern w:val="0"/>
      <w:sz w:val="24"/>
      <w:szCs w:val="24"/>
      <w:lang w:val="en-GB" w:eastAsia="en-GB"/>
    </w:rPr>
  </w:style>
  <w:style w:type="paragraph" w:customStyle="1" w:styleId="Tabletitle">
    <w:name w:val="Table title"/>
    <w:basedOn w:val="a"/>
    <w:next w:val="a"/>
    <w:qFormat/>
    <w:rsid w:val="00497777"/>
    <w:pPr>
      <w:widowControl/>
      <w:spacing w:before="240" w:line="360" w:lineRule="auto"/>
      <w:jc w:val="left"/>
    </w:pPr>
    <w:rPr>
      <w:rFonts w:ascii="Times New Roman" w:eastAsiaTheme="minorEastAsia" w:hAnsi="Times New Roman"/>
      <w:kern w:val="0"/>
      <w:sz w:val="24"/>
      <w:szCs w:val="24"/>
      <w:lang w:val="en-GB" w:eastAsia="en-GB"/>
    </w:rPr>
  </w:style>
  <w:style w:type="paragraph" w:styleId="a5">
    <w:name w:val="Balloon Text"/>
    <w:basedOn w:val="a"/>
    <w:link w:val="a6"/>
    <w:uiPriority w:val="99"/>
    <w:semiHidden/>
    <w:unhideWhenUsed/>
    <w:rsid w:val="00CB6212"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CB6212"/>
    <w:rPr>
      <w:rFonts w:ascii="DengXian" w:eastAsia="DengXian" w:hAnsi="DengXian" w:cs="Times New Roman"/>
      <w:sz w:val="18"/>
      <w:szCs w:val="18"/>
    </w:rPr>
  </w:style>
  <w:style w:type="paragraph" w:styleId="a7">
    <w:name w:val="Revision"/>
    <w:hidden/>
    <w:uiPriority w:val="99"/>
    <w:semiHidden/>
    <w:rsid w:val="00535791"/>
    <w:rPr>
      <w:rFonts w:ascii="DengXian" w:eastAsia="DengXian" w:hAnsi="DengXian" w:cs="Times New Roman"/>
    </w:rPr>
  </w:style>
  <w:style w:type="character" w:styleId="a8">
    <w:name w:val="annotation reference"/>
    <w:basedOn w:val="a0"/>
    <w:uiPriority w:val="99"/>
    <w:semiHidden/>
    <w:unhideWhenUsed/>
    <w:rsid w:val="00535791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535791"/>
    <w:rPr>
      <w:sz w:val="20"/>
      <w:szCs w:val="20"/>
    </w:rPr>
  </w:style>
  <w:style w:type="character" w:customStyle="1" w:styleId="aa">
    <w:name w:val="批注文字 字符"/>
    <w:basedOn w:val="a0"/>
    <w:link w:val="a9"/>
    <w:uiPriority w:val="99"/>
    <w:semiHidden/>
    <w:rsid w:val="00535791"/>
    <w:rPr>
      <w:rFonts w:ascii="DengXian" w:eastAsia="DengXian" w:hAnsi="DengXian" w:cs="Times New Roman"/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535791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535791"/>
    <w:rPr>
      <w:rFonts w:ascii="DengXian" w:eastAsia="DengXian" w:hAnsi="DengXian" w:cs="Times New Roman"/>
      <w:b/>
      <w:bCs/>
      <w:sz w:val="20"/>
      <w:szCs w:val="20"/>
    </w:rPr>
  </w:style>
  <w:style w:type="paragraph" w:styleId="ad">
    <w:name w:val="header"/>
    <w:basedOn w:val="a"/>
    <w:link w:val="ae"/>
    <w:uiPriority w:val="99"/>
    <w:unhideWhenUsed/>
    <w:rsid w:val="004E00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e">
    <w:name w:val="页眉 字符"/>
    <w:basedOn w:val="a0"/>
    <w:link w:val="ad"/>
    <w:uiPriority w:val="99"/>
    <w:rsid w:val="004E0072"/>
    <w:rPr>
      <w:rFonts w:ascii="DengXian" w:eastAsia="DengXian" w:hAnsi="DengXian" w:cs="Times New Roman"/>
      <w:sz w:val="18"/>
      <w:szCs w:val="18"/>
    </w:rPr>
  </w:style>
  <w:style w:type="paragraph" w:styleId="af">
    <w:name w:val="footer"/>
    <w:basedOn w:val="a"/>
    <w:link w:val="af0"/>
    <w:uiPriority w:val="99"/>
    <w:unhideWhenUsed/>
    <w:rsid w:val="004E00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0">
    <w:name w:val="页脚 字符"/>
    <w:basedOn w:val="a0"/>
    <w:link w:val="af"/>
    <w:uiPriority w:val="99"/>
    <w:rsid w:val="004E0072"/>
    <w:rPr>
      <w:rFonts w:ascii="DengXian" w:eastAsia="DengXian" w:hAnsi="DengXi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3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2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0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9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8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7</Words>
  <Characters>101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chen</dc:creator>
  <cp:keywords/>
  <dc:description/>
  <cp:lastModifiedBy>Chenyi</cp:lastModifiedBy>
  <cp:revision>4</cp:revision>
  <cp:lastPrinted>2021-11-24T08:46:00Z</cp:lastPrinted>
  <dcterms:created xsi:type="dcterms:W3CDTF">2023-03-03T03:41:00Z</dcterms:created>
  <dcterms:modified xsi:type="dcterms:W3CDTF">2023-03-03T03:53:00Z</dcterms:modified>
</cp:coreProperties>
</file>